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E1DF5">
      <w:pPr>
        <w:pStyle w:val="52"/>
        <w:jc w:val="left"/>
        <w:rPr>
          <w:i w:val="0"/>
          <w:iCs/>
        </w:rPr>
      </w:pPr>
      <w:r>
        <w:rPr>
          <w:i w:val="0"/>
          <w:iCs/>
        </w:rPr>
        <w:t>Supplementary Material</w:t>
      </w:r>
    </w:p>
    <w:p w14:paraId="5A5D567A">
      <w:pPr>
        <w:pStyle w:val="18"/>
      </w:pPr>
    </w:p>
    <w:p w14:paraId="5A34A1FF">
      <w:pPr>
        <w:pStyle w:val="52"/>
      </w:pPr>
      <w:r>
        <w:rPr>
          <w:rFonts w:hint="eastAsia"/>
          <w:i w:val="0"/>
          <w:iCs/>
        </w:rPr>
        <w:t xml:space="preserve">Intranasal trivalent candidate vaccine induces strong mucosal and systemic immune responses against </w:t>
      </w:r>
      <w:r>
        <w:rPr>
          <w:rFonts w:hint="eastAsia"/>
        </w:rPr>
        <w:t xml:space="preserve">Neisseria gonorrhoeae </w:t>
      </w:r>
    </w:p>
    <w:p w14:paraId="1A243AEA">
      <w:pPr>
        <w:pStyle w:val="18"/>
      </w:pPr>
    </w:p>
    <w:p w14:paraId="63985DF5">
      <w:pPr>
        <w:rPr>
          <w:rFonts w:eastAsia="Calibri-Bold" w:cs="Times New Roman"/>
          <w:b/>
          <w:bCs/>
          <w:color w:val="4472C4"/>
          <w:sz w:val="25"/>
          <w:szCs w:val="25"/>
          <w:lang w:eastAsia="zh-CN" w:bidi="ar"/>
        </w:rPr>
      </w:pPr>
      <w:r>
        <w:rPr>
          <w:rFonts w:eastAsia="Calibri-Bold" w:cs="Times New Roman"/>
          <w:b/>
          <w:bCs/>
          <w:color w:val="4472C4"/>
          <w:sz w:val="25"/>
          <w:szCs w:val="25"/>
          <w:lang w:eastAsia="zh-CN" w:bidi="ar"/>
        </w:rPr>
        <w:t>Supplementary Figures and Tables</w:t>
      </w:r>
    </w:p>
    <w:p w14:paraId="472D30CF">
      <w:pPr>
        <w:spacing w:before="240"/>
        <w:rPr>
          <w:rFonts w:cs="Times New Roman"/>
          <w:b/>
          <w:bCs/>
          <w:szCs w:val="24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35430</wp:posOffset>
            </wp:positionH>
            <wp:positionV relativeFrom="paragraph">
              <wp:posOffset>27305</wp:posOffset>
            </wp:positionV>
            <wp:extent cx="3192145" cy="2460625"/>
            <wp:effectExtent l="0" t="0" r="8255" b="3175"/>
            <wp:wrapTopAndBottom/>
            <wp:docPr id="2" name="图片 2" descr="pCold TF 图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Cold TF 图谱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92145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C4C9CD">
      <w:pPr>
        <w:spacing w:before="240"/>
        <w:ind w:firstLine="2891" w:firstLineChars="1200"/>
        <w:rPr>
          <w:rFonts w:cs="Times New Roman" w:eastAsiaTheme="minorEastAsia"/>
          <w:b/>
          <w:bCs/>
          <w:szCs w:val="24"/>
          <w:lang w:eastAsia="zh-CN"/>
        </w:rPr>
      </w:pPr>
      <w:bookmarkStart w:id="0" w:name="OLE_LINK1"/>
      <w:r>
        <w:rPr>
          <w:rFonts w:hint="eastAsia" w:eastAsia="宋体" w:cs="Times New Roman"/>
          <w:b/>
          <w:bCs/>
          <w:szCs w:val="24"/>
          <w:lang w:eastAsia="zh-CN"/>
        </w:rPr>
        <w:t>Figur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/>
        </w:rPr>
        <w:t>S</w:t>
      </w:r>
      <w:r>
        <w:rPr>
          <w:rFonts w:hint="eastAsia" w:cs="Times New Roman"/>
          <w:b/>
          <w:bCs/>
          <w:szCs w:val="24"/>
        </w:rPr>
        <w:t>1</w:t>
      </w:r>
      <w:bookmarkEnd w:id="0"/>
      <w:r>
        <w:rPr>
          <w:rFonts w:hint="eastAsia" w:cs="Times New Roman" w:eastAsiaTheme="minorEastAsia"/>
          <w:b/>
          <w:bCs/>
          <w:szCs w:val="24"/>
          <w:lang w:eastAsia="zh-CN"/>
        </w:rPr>
        <w:t>.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  </w:t>
      </w:r>
      <w:r>
        <w:rPr>
          <w:rFonts w:hint="eastAsia" w:cs="Times New Roman"/>
          <w:szCs w:val="24"/>
          <w:lang w:eastAsia="zh-CN"/>
        </w:rPr>
        <w:t>pCold TF plasmid map</w:t>
      </w:r>
      <w:r>
        <w:rPr>
          <w:rFonts w:hint="eastAsia" w:cs="Times New Roman" w:eastAsiaTheme="minorEastAsia"/>
          <w:szCs w:val="24"/>
          <w:lang w:eastAsia="zh-CN"/>
        </w:rPr>
        <w:t>.</w:t>
      </w:r>
    </w:p>
    <w:p w14:paraId="4ADF55D1">
      <w:pPr>
        <w:spacing w:before="240"/>
        <w:rPr>
          <w:rFonts w:eastAsia="宋体" w:cs="Times New Roman"/>
          <w:b/>
          <w:bCs/>
          <w:szCs w:val="24"/>
          <w:lang w:eastAsia="zh-CN"/>
        </w:rPr>
      </w:pPr>
      <w:bookmarkStart w:id="1" w:name="_GoBack"/>
      <w:r>
        <w:rPr>
          <w:rFonts w:eastAsia="宋体" w:cs="Times New Roman"/>
          <w:b/>
          <w:bCs/>
          <w:szCs w:val="24"/>
          <w:lang w:eastAsia="zh-CN"/>
        </w:rPr>
        <w:drawing>
          <wp:inline distT="0" distB="0" distL="114300" distR="114300">
            <wp:extent cx="6198235" cy="3161030"/>
            <wp:effectExtent l="0" t="0" r="12065" b="1270"/>
            <wp:docPr id="3" name="图片 3" descr="SBA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BA补充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33A7D663">
      <w:pPr>
        <w:spacing w:before="240"/>
        <w:jc w:val="both"/>
      </w:pPr>
      <w:r>
        <w:rPr>
          <w:rFonts w:hint="eastAsia" w:eastAsia="宋体" w:cs="Times New Roman"/>
          <w:b/>
          <w:bCs/>
          <w:szCs w:val="24"/>
          <w:lang w:eastAsia="zh-CN"/>
        </w:rPr>
        <w:t>Figur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/>
        </w:rPr>
        <w:t>S2.</w:t>
      </w:r>
      <w:r>
        <w:t xml:space="preserve"> Analysis of antisera for bactericidal activity against </w:t>
      </w:r>
      <w:r>
        <w:rPr>
          <w:i/>
          <w:iCs/>
        </w:rPr>
        <w:t>N. gonorrhoeae</w:t>
      </w:r>
      <w:r>
        <w:t xml:space="preserve"> strains FA1090</w:t>
      </w:r>
      <w:r>
        <w:rPr>
          <w:rFonts w:hint="eastAsia" w:eastAsiaTheme="minorEastAsia"/>
          <w:lang w:eastAsia="zh-CN"/>
        </w:rPr>
        <w:t xml:space="preserve"> </w:t>
      </w:r>
      <w:r>
        <w:t xml:space="preserve">and FA19. </w:t>
      </w:r>
      <w:r>
        <w:rPr>
          <w:b/>
          <w:bCs/>
        </w:rPr>
        <w:t>A-</w:t>
      </w:r>
      <w:r>
        <w:rPr>
          <w:rFonts w:hint="eastAsia" w:eastAsiaTheme="minorEastAsia"/>
          <w:b/>
          <w:bCs/>
          <w:lang w:eastAsia="zh-CN"/>
        </w:rPr>
        <w:t>B</w:t>
      </w:r>
      <w:r>
        <w:t xml:space="preserve">: Survival of strain FA1090 </w:t>
      </w:r>
      <w:r>
        <w:rPr>
          <w:rFonts w:hint="eastAsia"/>
        </w:rPr>
        <w:t xml:space="preserve">and </w:t>
      </w:r>
      <w:r>
        <w:t xml:space="preserve">FA19 in App, NHBA, MetQ, Trivalent, </w:t>
      </w:r>
      <w:r>
        <w:rPr>
          <w:rFonts w:hint="eastAsia" w:eastAsia="宋体"/>
          <w:lang w:eastAsia="zh-CN"/>
        </w:rPr>
        <w:t xml:space="preserve">the </w:t>
      </w:r>
      <w:r>
        <w:t xml:space="preserve">untreated </w:t>
      </w:r>
      <w:r>
        <w:rPr>
          <w:rFonts w:hint="eastAsia" w:eastAsia="宋体"/>
          <w:lang w:eastAsia="zh-CN"/>
        </w:rPr>
        <w:t>group</w:t>
      </w:r>
      <w:r>
        <w:t xml:space="preserve"> (0, serum-free + complement-free) and lowest dilution control</w:t>
      </w:r>
      <w:r>
        <w:rPr>
          <w:rFonts w:hint="eastAsia"/>
        </w:rPr>
        <w:t xml:space="preserve"> of PBS-immunized group antiserum (PBS, with complement) and pCold-TF-immunized group antiserum (pCold-TF, with complement) were set as controls</w:t>
      </w:r>
      <w:r>
        <w:t>. Data are representative of one of three independently repeated experiments.</w:t>
      </w:r>
      <w:r>
        <w:rPr>
          <w:lang w:eastAsia="zh-CN"/>
        </w:rPr>
        <w:t xml:space="preserve"> </w:t>
      </w:r>
      <w:r>
        <w:t xml:space="preserve">ns: non-significant, </w:t>
      </w:r>
      <w:r>
        <w:rPr>
          <w:i/>
          <w:iCs/>
        </w:rPr>
        <w:t xml:space="preserve">P </w:t>
      </w:r>
      <w:r>
        <w:t>&gt; 0.05;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*</w:t>
      </w:r>
      <w:r>
        <w:rPr>
          <w:i/>
          <w:iCs/>
          <w:color w:val="000000" w:themeColor="text1"/>
          <w14:textFill>
            <w14:solidFill>
              <w14:schemeClr w14:val="tx1"/>
            </w14:solidFill>
          </w14:textFill>
        </w:rPr>
        <w:t>P ≤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0.05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;</w:t>
      </w:r>
      <w:r>
        <w:t xml:space="preserve"> **</w:t>
      </w:r>
      <w:r>
        <w:rPr>
          <w:i/>
          <w:iCs/>
        </w:rPr>
        <w:t>P ≤</w:t>
      </w:r>
      <w:r>
        <w:t xml:space="preserve"> 0.01; ***</w:t>
      </w:r>
      <w:r>
        <w:rPr>
          <w:i/>
          <w:iCs/>
        </w:rPr>
        <w:t>P ≤</w:t>
      </w:r>
      <w:r>
        <w:t xml:space="preserve"> 0.001; ****</w:t>
      </w:r>
      <w:r>
        <w:rPr>
          <w:i/>
          <w:iCs/>
        </w:rPr>
        <w:t>P ≤</w:t>
      </w:r>
      <w:r>
        <w:t xml:space="preserve"> 0.0001 (unp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red Student’s t-</w:t>
      </w:r>
      <w:r>
        <w:t>test).</w:t>
      </w:r>
    </w:p>
    <w:p w14:paraId="22B040D1">
      <w:pPr>
        <w:spacing w:before="240"/>
        <w:jc w:val="both"/>
        <w:rPr>
          <w:rFonts w:eastAsiaTheme="minorEastAsia"/>
          <w:color w:val="FF0000"/>
          <w:lang w:eastAsia="zh-CN"/>
        </w:rPr>
      </w:pPr>
    </w:p>
    <w:p w14:paraId="68D8BF6E">
      <w:pPr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eastAsia="zh-CN"/>
        </w:rPr>
        <w:t>S</w:t>
      </w:r>
      <w:r>
        <w:rPr>
          <w:rFonts w:hint="eastAsia" w:cs="Times New Roman"/>
          <w:b/>
          <w:bCs/>
          <w:szCs w:val="24"/>
        </w:rPr>
        <w:t>1</w:t>
      </w:r>
      <w:r>
        <w:rPr>
          <w:rFonts w:hint="eastAsia" w:eastAsia="宋体" w:cs="Times New Roman"/>
          <w:b/>
          <w:bCs/>
          <w:szCs w:val="24"/>
          <w:lang w:eastAsia="zh-CN"/>
        </w:rPr>
        <w:t>: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cs="Times New Roman"/>
          <w:szCs w:val="24"/>
        </w:rPr>
        <w:t>Sequences of gene primers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 xml:space="preserve">(the underlined portion is the endonuclease position of </w:t>
      </w:r>
      <w:r>
        <w:rPr>
          <w:rFonts w:hint="eastAsia" w:cs="Times New Roman"/>
          <w:i/>
          <w:iCs/>
          <w:szCs w:val="24"/>
        </w:rPr>
        <w:t>Hin</w:t>
      </w:r>
      <w:r>
        <w:rPr>
          <w:rFonts w:hint="eastAsia" w:cs="Times New Roman"/>
          <w:szCs w:val="24"/>
        </w:rPr>
        <w:t xml:space="preserve">d III and </w:t>
      </w:r>
      <w:r>
        <w:rPr>
          <w:rFonts w:hint="eastAsia" w:cs="Times New Roman"/>
          <w:i/>
          <w:iCs/>
          <w:szCs w:val="24"/>
        </w:rPr>
        <w:t>Xba</w:t>
      </w:r>
      <w:r>
        <w:rPr>
          <w:rFonts w:hint="eastAsia" w:cs="Times New Roman"/>
          <w:szCs w:val="24"/>
        </w:rPr>
        <w:t xml:space="preserve"> I respectively).</w:t>
      </w:r>
    </w:p>
    <w:tbl>
      <w:tblPr>
        <w:tblStyle w:val="21"/>
        <w:tblpPr w:leftFromText="180" w:rightFromText="180" w:vertAnchor="text" w:horzAnchor="page" w:tblpX="288" w:tblpY="15"/>
        <w:tblOverlap w:val="never"/>
        <w:tblW w:w="1182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5350"/>
        <w:gridCol w:w="5167"/>
      </w:tblGrid>
      <w:tr w14:paraId="05549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A18CD0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5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FD0F41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ord primer</w:t>
            </w:r>
          </w:p>
        </w:tc>
        <w:tc>
          <w:tcPr>
            <w:tcW w:w="51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6E3351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 w14:paraId="1E14A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07" w:type="dxa"/>
            <w:tcBorders>
              <w:top w:val="single" w:color="auto" w:sz="4" w:space="0"/>
            </w:tcBorders>
            <w:vAlign w:val="center"/>
          </w:tcPr>
          <w:p w14:paraId="0E8656D3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ssenger</w:t>
            </w:r>
          </w:p>
        </w:tc>
        <w:tc>
          <w:tcPr>
            <w:tcW w:w="5350" w:type="dxa"/>
            <w:tcBorders>
              <w:top w:val="single" w:color="auto" w:sz="4" w:space="0"/>
            </w:tcBorders>
            <w:vAlign w:val="center"/>
          </w:tcPr>
          <w:p w14:paraId="3DD915F7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rFonts w:asciiTheme="majorHAnsi" w:hAnsiTheme="majorHAnsi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AAGCTT</w:t>
            </w: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CACACTTATTTCGGCATC</w:t>
            </w:r>
          </w:p>
        </w:tc>
        <w:tc>
          <w:tcPr>
            <w:tcW w:w="5167" w:type="dxa"/>
            <w:tcBorders>
              <w:top w:val="single" w:color="auto" w:sz="4" w:space="0"/>
            </w:tcBorders>
            <w:vAlign w:val="center"/>
          </w:tcPr>
          <w:p w14:paraId="0934E651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asciiTheme="majorHAnsi" w:hAnsiTheme="majorHAnsi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TCTAGA</w:t>
            </w: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GGCATAACGGCTGA</w:t>
            </w:r>
          </w:p>
        </w:tc>
      </w:tr>
      <w:tr w14:paraId="4E567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307" w:type="dxa"/>
            <w:vAlign w:val="center"/>
          </w:tcPr>
          <w:p w14:paraId="174099E5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HBA</w:t>
            </w:r>
          </w:p>
        </w:tc>
        <w:tc>
          <w:tcPr>
            <w:tcW w:w="5350" w:type="dxa"/>
            <w:vAlign w:val="center"/>
          </w:tcPr>
          <w:p w14:paraId="691EB497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rFonts w:asciiTheme="majorHAnsi" w:hAnsiTheme="majorHAnsi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AAGCTT</w:t>
            </w: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TTTAAACGCAGTGTGATTGC</w:t>
            </w:r>
          </w:p>
        </w:tc>
        <w:tc>
          <w:tcPr>
            <w:tcW w:w="5167" w:type="dxa"/>
            <w:vAlign w:val="center"/>
          </w:tcPr>
          <w:p w14:paraId="78D4B3A7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asciiTheme="majorHAnsi" w:hAnsiTheme="majorHAnsi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TCTAGA</w:t>
            </w: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AATCCCGATCTTTTTTGCCG</w:t>
            </w:r>
          </w:p>
        </w:tc>
      </w:tr>
      <w:tr w14:paraId="5F542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07" w:type="dxa"/>
            <w:vAlign w:val="center"/>
          </w:tcPr>
          <w:p w14:paraId="29BEF2F4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Q</w:t>
            </w:r>
          </w:p>
        </w:tc>
        <w:tc>
          <w:tcPr>
            <w:tcW w:w="5350" w:type="dxa"/>
            <w:vAlign w:val="center"/>
          </w:tcPr>
          <w:p w14:paraId="6063996E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</w:t>
            </w:r>
            <w:r>
              <w:rPr>
                <w:rFonts w:asciiTheme="majorHAnsi" w:hAnsiTheme="majorHAnsi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AAGCTT</w:t>
            </w: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TCAAAAAGACAGCGCGCC</w:t>
            </w:r>
          </w:p>
        </w:tc>
        <w:tc>
          <w:tcPr>
            <w:tcW w:w="5167" w:type="dxa"/>
            <w:vAlign w:val="center"/>
          </w:tcPr>
          <w:p w14:paraId="28AE4963">
            <w:pPr>
              <w:jc w:val="center"/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</w:t>
            </w:r>
            <w:r>
              <w:rPr>
                <w:rFonts w:asciiTheme="majorHAnsi" w:hAnsiTheme="majorHAnsi"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TCTAGA</w:t>
            </w:r>
            <w:r>
              <w:rPr>
                <w:rFonts w:asciiTheme="majorHAnsi" w:hAnsiTheme="majorHAnsi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ATTTGGCTGCGCCTTCATTCC</w:t>
            </w:r>
          </w:p>
        </w:tc>
      </w:tr>
    </w:tbl>
    <w:p w14:paraId="1A1392A3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2328C96A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0C93D880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6D544E16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3AD6445E">
      <w:pPr>
        <w:spacing w:before="240"/>
        <w:rPr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Tabl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S2 </w:t>
      </w:r>
      <w:r>
        <w:rPr>
          <w:rFonts w:hint="eastAsia" w:cs="Times New Roman"/>
          <w:szCs w:val="24"/>
          <w:lang w:eastAsia="zh-CN"/>
        </w:rPr>
        <w:t>Conservativeness analysis of antigenic sequences (App was found in GenBank to be present in the following 100 genomes, with 99.93-100% nucleic acid identity).</w:t>
      </w:r>
    </w:p>
    <w:tbl>
      <w:tblPr>
        <w:tblStyle w:val="20"/>
        <w:tblpPr w:leftFromText="180" w:rightFromText="180" w:vertAnchor="text" w:horzAnchor="page" w:tblpXSpec="center" w:tblpY="1046"/>
        <w:tblOverlap w:val="never"/>
        <w:tblW w:w="1166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2"/>
        <w:gridCol w:w="1975"/>
        <w:gridCol w:w="766"/>
        <w:gridCol w:w="766"/>
        <w:gridCol w:w="766"/>
        <w:gridCol w:w="766"/>
        <w:gridCol w:w="766"/>
        <w:gridCol w:w="986"/>
        <w:gridCol w:w="1316"/>
      </w:tblGrid>
      <w:tr w14:paraId="25302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8" w:hRule="atLeast"/>
          <w:jc w:val="center"/>
        </w:trPr>
        <w:tc>
          <w:tcPr>
            <w:tcW w:w="3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FB07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scription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8CC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ientific Nam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D0ED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x Scor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48FC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otal Scor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B6DD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Query Cover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E912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 valu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D67F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r. ident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4B47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c. Len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51AC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</w:t>
            </w:r>
          </w:p>
        </w:tc>
      </w:tr>
      <w:tr w14:paraId="22977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  <w:jc w:val="center"/>
        </w:trPr>
        <w:tc>
          <w:tcPr>
            <w:tcW w:w="3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5D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S_2024 chromosome, complete genome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D7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F1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9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1F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9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E8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91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9A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86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865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02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64.1</w:t>
            </w:r>
          </w:p>
        </w:tc>
      </w:tr>
      <w:tr w14:paraId="6201B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F4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A1090 N-1-6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78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72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67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8A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776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FA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4D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5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42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5654.1</w:t>
            </w:r>
          </w:p>
        </w:tc>
      </w:tr>
      <w:tr w14:paraId="2B6C2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8C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A 1090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2C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A 1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DA6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54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63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F9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FC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1F0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39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D8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E004969.1</w:t>
            </w:r>
          </w:p>
        </w:tc>
      </w:tr>
      <w:tr w14:paraId="09C14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1A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B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67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5F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D5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C6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C9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30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A1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6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DB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88.1</w:t>
            </w:r>
          </w:p>
        </w:tc>
      </w:tr>
      <w:tr w14:paraId="275D4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E8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beta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42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B7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B6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E3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50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7B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4B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32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B6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53.1</w:t>
            </w:r>
          </w:p>
        </w:tc>
      </w:tr>
      <w:tr w14:paraId="25F4E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65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alpha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3A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32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ED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4F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C2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5E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B6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58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37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57.1</w:t>
            </w:r>
          </w:p>
        </w:tc>
      </w:tr>
      <w:tr w14:paraId="09683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A7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2385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8D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4D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A3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40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5E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4B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54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7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EE6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1.1</w:t>
            </w:r>
          </w:p>
        </w:tc>
      </w:tr>
      <w:tr w14:paraId="1A5B0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14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ATCC 49226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D7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79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75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9E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98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AB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7E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26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60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38.2</w:t>
            </w:r>
          </w:p>
        </w:tc>
      </w:tr>
      <w:tr w14:paraId="7E0D4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2D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Q8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CD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D4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56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E4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86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1A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B3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8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D7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34018.1</w:t>
            </w:r>
          </w:p>
        </w:tc>
      </w:tr>
      <w:tr w14:paraId="7FA14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0A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Q4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06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12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E9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56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04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50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FA5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99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A3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34020.1</w:t>
            </w:r>
          </w:p>
        </w:tc>
      </w:tr>
      <w:tr w14:paraId="5A299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F5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Q0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46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EE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299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72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08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67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9FC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5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67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34028.1</w:t>
            </w:r>
          </w:p>
        </w:tc>
      </w:tr>
      <w:tr w14:paraId="6E193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C2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Q8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6B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CB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BC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DC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0D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78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E8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4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AA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34016.1</w:t>
            </w:r>
          </w:p>
        </w:tc>
      </w:tr>
      <w:tr w14:paraId="6F109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C2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DAARGOS_207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EC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F66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40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FD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AD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D4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4E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9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AA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20419.2</w:t>
            </w:r>
          </w:p>
        </w:tc>
      </w:tr>
      <w:tr w14:paraId="53687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0C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NG-k51.05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86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NG-k5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2F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AD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A1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FA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1D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94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25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57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03974.1</w:t>
            </w:r>
          </w:p>
        </w:tc>
      </w:tr>
      <w:tr w14:paraId="10EEB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ED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H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72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4B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3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71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9C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E7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34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3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01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50.1</w:t>
            </w:r>
          </w:p>
        </w:tc>
      </w:tr>
      <w:tr w14:paraId="1E820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2C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CTC13800 genome assembly, chromosome: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F8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4C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7E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1C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CD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20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94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66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E4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906472.1</w:t>
            </w:r>
          </w:p>
        </w:tc>
      </w:tr>
      <w:tr w14:paraId="7C855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73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CTC13798 genome assembly, chromosome: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BA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37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63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AA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DC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F4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8F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2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04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906440.1</w:t>
            </w:r>
          </w:p>
        </w:tc>
      </w:tr>
      <w:tr w14:paraId="111C8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DF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RIVM0640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CE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AB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27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04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93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25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58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0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B6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9467.1</w:t>
            </w:r>
          </w:p>
        </w:tc>
      </w:tr>
      <w:tr w14:paraId="48721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70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04S05-027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3F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61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E7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C5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07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BD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D0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63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7F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45.1</w:t>
            </w:r>
          </w:p>
        </w:tc>
      </w:tr>
      <w:tr w14:paraId="37EC3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88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10C02-03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94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34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D5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9E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AC4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FD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60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34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08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41.1</w:t>
            </w:r>
          </w:p>
        </w:tc>
      </w:tr>
      <w:tr w14:paraId="7A4CB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1C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16E02-233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13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4C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43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AF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9B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54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E7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6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72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36.1</w:t>
            </w:r>
          </w:p>
        </w:tc>
      </w:tr>
      <w:tr w14:paraId="6BB5C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07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632_2023 genome assembly, chromosome: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9F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95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5F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5A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C0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7F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B3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4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E5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Z004876.1</w:t>
            </w:r>
          </w:p>
        </w:tc>
      </w:tr>
      <w:tr w14:paraId="49AD8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D0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Y genome assembly, chromosome: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BC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67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3D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B9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0D0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3EC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60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9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CD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2161.1</w:t>
            </w:r>
          </w:p>
        </w:tc>
      </w:tr>
      <w:tr w14:paraId="1E5FA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34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V genome assembly, chromosome: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6F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4D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A3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1A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FA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1A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06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2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A2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2150.1</w:t>
            </w:r>
          </w:p>
        </w:tc>
      </w:tr>
      <w:tr w14:paraId="27D6E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C3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 L genome assembly, chromosome: 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5B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D3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CC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01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CE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12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8F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6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17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1901.1</w:t>
            </w:r>
          </w:p>
        </w:tc>
      </w:tr>
      <w:tr w14:paraId="50A02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E7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3453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63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BE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E3B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1E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5D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53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AF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3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82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6016.1</w:t>
            </w:r>
          </w:p>
        </w:tc>
      </w:tr>
      <w:tr w14:paraId="2C726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40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22NG-0032 plasmid p2022NG-0032_1, complete sequ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BE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84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BC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DF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11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AD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59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74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2F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9142.1</w:t>
            </w:r>
          </w:p>
        </w:tc>
      </w:tr>
      <w:tr w14:paraId="3C09B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CA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A6140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CD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40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14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C4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2F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75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79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6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25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2027.1</w:t>
            </w:r>
          </w:p>
        </w:tc>
      </w:tr>
      <w:tr w14:paraId="2F44D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6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11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11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13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3B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8F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13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D8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98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4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E1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66.1</w:t>
            </w:r>
          </w:p>
        </w:tc>
      </w:tr>
      <w:tr w14:paraId="4B23D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5C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7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52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6F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30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C70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00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E9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15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2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C0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921.1</w:t>
            </w:r>
          </w:p>
        </w:tc>
      </w:tr>
      <w:tr w14:paraId="1483D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B2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3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CD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87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8F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78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17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76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C2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8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68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64.1</w:t>
            </w:r>
          </w:p>
        </w:tc>
      </w:tr>
      <w:tr w14:paraId="64AA5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06A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07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A1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F6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5D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6B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6E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B3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3B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635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48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918.1</w:t>
            </w:r>
          </w:p>
        </w:tc>
      </w:tr>
      <w:tr w14:paraId="5ECC9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40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37292 chromos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40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89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82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45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DC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EE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6D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8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DB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3.1</w:t>
            </w:r>
          </w:p>
        </w:tc>
      </w:tr>
      <w:tr w14:paraId="6FD9D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24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3099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A2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F7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B6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C4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A1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3E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F5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4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DB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2.1</w:t>
            </w:r>
          </w:p>
        </w:tc>
      </w:tr>
      <w:tr w14:paraId="24347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33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16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34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4E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95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F9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61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45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D3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2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9C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0.1</w:t>
            </w:r>
          </w:p>
        </w:tc>
      </w:tr>
      <w:tr w14:paraId="07C70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892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3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DD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C2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E1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A0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16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80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A8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6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7E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4.1</w:t>
            </w:r>
          </w:p>
        </w:tc>
      </w:tr>
      <w:tr w14:paraId="6283D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75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76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60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8B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52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3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AA1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41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7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3D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4548.2</w:t>
            </w:r>
          </w:p>
        </w:tc>
      </w:tr>
      <w:tr w14:paraId="7E34A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73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6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75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00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DE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A8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77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58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2ED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A3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4.2</w:t>
            </w:r>
          </w:p>
        </w:tc>
      </w:tr>
      <w:tr w14:paraId="1793C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7B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0A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B1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EC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9F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01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6A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06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7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AB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2.2</w:t>
            </w:r>
          </w:p>
        </w:tc>
      </w:tr>
      <w:tr w14:paraId="2D42E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35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6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B7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79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6B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30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16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8C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3F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4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00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6.1</w:t>
            </w:r>
          </w:p>
        </w:tc>
      </w:tr>
      <w:tr w14:paraId="61D0D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98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39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47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2E1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46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453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A6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6E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D66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1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50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4.1</w:t>
            </w:r>
          </w:p>
        </w:tc>
      </w:tr>
      <w:tr w14:paraId="704DE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66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2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08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EE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8D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D8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32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65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97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16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06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1.1</w:t>
            </w:r>
          </w:p>
        </w:tc>
      </w:tr>
      <w:tr w14:paraId="2BB5E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E7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7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3F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E3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4D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CA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A3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AE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EB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15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A8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7.1</w:t>
            </w:r>
          </w:p>
        </w:tc>
      </w:tr>
      <w:tr w14:paraId="4A5C7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DD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0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95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23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4B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B4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D4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71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AF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F8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5.1</w:t>
            </w:r>
          </w:p>
        </w:tc>
      </w:tr>
      <w:tr w14:paraId="3CCAF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2F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6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61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2A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C7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C8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857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CD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C4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1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9B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3.1</w:t>
            </w:r>
          </w:p>
        </w:tc>
      </w:tr>
      <w:tr w14:paraId="11D20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48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19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4A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D9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3C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9D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25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45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5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18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5.1</w:t>
            </w:r>
          </w:p>
        </w:tc>
      </w:tr>
      <w:tr w14:paraId="0228D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33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7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15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8A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6E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F8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C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A0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5B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9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17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7.1</w:t>
            </w:r>
          </w:p>
        </w:tc>
      </w:tr>
      <w:tr w14:paraId="24726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B6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3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64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10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5F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BA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2E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EB4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D0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2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0C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3.1</w:t>
            </w:r>
          </w:p>
        </w:tc>
      </w:tr>
      <w:tr w14:paraId="06954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F7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6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9E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01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BF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24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54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60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19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1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57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5.1</w:t>
            </w:r>
          </w:p>
        </w:tc>
      </w:tr>
      <w:tr w14:paraId="40661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F5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EB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D9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D8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0F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2F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A5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AF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96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FD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3.1</w:t>
            </w:r>
          </w:p>
        </w:tc>
      </w:tr>
      <w:tr w14:paraId="5BC42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97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43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D6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5D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11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2D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7E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336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1A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2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6B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5.1</w:t>
            </w:r>
          </w:p>
        </w:tc>
      </w:tr>
      <w:tr w14:paraId="20A2A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8F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4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F1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A7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71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A0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21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6C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7A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9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3A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1.1</w:t>
            </w:r>
          </w:p>
        </w:tc>
      </w:tr>
      <w:tr w14:paraId="357F9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44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25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BA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39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A3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E9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E6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2D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F2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47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6C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34.2</w:t>
            </w:r>
          </w:p>
        </w:tc>
      </w:tr>
      <w:tr w14:paraId="136B1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E4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7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E2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06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38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86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5D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91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C8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9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A3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32.2</w:t>
            </w:r>
          </w:p>
        </w:tc>
      </w:tr>
      <w:tr w14:paraId="064AC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4D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6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85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43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37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9C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B7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BE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C0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4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C1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05.2</w:t>
            </w:r>
          </w:p>
        </w:tc>
      </w:tr>
      <w:tr w14:paraId="5E142E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1F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6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35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C7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01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2D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DF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37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DE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05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11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03.2</w:t>
            </w:r>
          </w:p>
        </w:tc>
      </w:tr>
      <w:tr w14:paraId="6D79E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97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126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E7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F8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ED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58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82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81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4A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8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44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6.2</w:t>
            </w:r>
          </w:p>
        </w:tc>
      </w:tr>
      <w:tr w14:paraId="30317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0A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D5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EB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0C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27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4E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E7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BB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8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C2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6.2</w:t>
            </w:r>
          </w:p>
        </w:tc>
      </w:tr>
      <w:tr w14:paraId="631F0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874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343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61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DF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A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86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BF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CD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503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9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70D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8.2</w:t>
            </w:r>
          </w:p>
        </w:tc>
      </w:tr>
      <w:tr w14:paraId="38BA5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E4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77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3E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FE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3A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4C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08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8C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87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39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0.1</w:t>
            </w:r>
          </w:p>
        </w:tc>
      </w:tr>
      <w:tr w14:paraId="4EDB5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73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5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00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6E8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96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2C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29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98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93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3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D7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6.1</w:t>
            </w:r>
          </w:p>
        </w:tc>
      </w:tr>
      <w:tr w14:paraId="05B4B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BF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6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42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DA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C7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DE6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17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F6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FE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5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71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2.1</w:t>
            </w:r>
          </w:p>
        </w:tc>
      </w:tr>
      <w:tr w14:paraId="2672F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B8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8D15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67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E5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21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77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AD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F2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89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25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17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4.1</w:t>
            </w:r>
          </w:p>
        </w:tc>
      </w:tr>
      <w:tr w14:paraId="3AF70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21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O2D156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78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7E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0D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F9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13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40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78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59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53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3.1</w:t>
            </w:r>
          </w:p>
        </w:tc>
      </w:tr>
      <w:tr w14:paraId="1C878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41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3648 chromos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B8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77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23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77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5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06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A7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C2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0394.1</w:t>
            </w:r>
          </w:p>
        </w:tc>
      </w:tr>
      <w:tr w14:paraId="1899C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5F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A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44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CB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1F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8B2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55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FE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B3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084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F6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90.1</w:t>
            </w:r>
          </w:p>
        </w:tc>
      </w:tr>
      <w:tr w14:paraId="7CC1C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0F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I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AA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7FC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D2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9A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B4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EC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CD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12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8C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74.1</w:t>
            </w:r>
          </w:p>
        </w:tc>
      </w:tr>
      <w:tr w14:paraId="62ED7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0C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J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8D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49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5B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E0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93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37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F0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9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8C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71.1</w:t>
            </w:r>
          </w:p>
        </w:tc>
      </w:tr>
      <w:tr w14:paraId="597BD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CB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R_20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00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7B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45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61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58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F8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89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5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A6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28.1</w:t>
            </w:r>
          </w:p>
        </w:tc>
      </w:tr>
      <w:tr w14:paraId="1B640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49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18S05-28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D6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91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34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49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7B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DE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FA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85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EF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32.1</w:t>
            </w:r>
          </w:p>
        </w:tc>
      </w:tr>
      <w:tr w14:paraId="16FB9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9C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20S05-25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08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E5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7D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6D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19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63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EA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58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3B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26.1</w:t>
            </w:r>
          </w:p>
        </w:tc>
      </w:tr>
      <w:tr w14:paraId="10CD8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87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20N07-265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96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24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9B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EF8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D37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C3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E6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40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F3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22.1</w:t>
            </w:r>
          </w:p>
        </w:tc>
      </w:tr>
      <w:tr w14:paraId="43E4C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F4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SGC-23-001 genome assembly, chromosome: contig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6C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BC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FA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32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79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F7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E9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5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F1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Z021676.1</w:t>
            </w:r>
          </w:p>
        </w:tc>
      </w:tr>
      <w:tr w14:paraId="1FB28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1A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5417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37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EE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E1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E4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0E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F1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46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DC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9.1</w:t>
            </w:r>
          </w:p>
        </w:tc>
      </w:tr>
      <w:tr w14:paraId="11CED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DA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661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4B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48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5D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61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E8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28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BF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6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90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8.1</w:t>
            </w:r>
          </w:p>
        </w:tc>
      </w:tr>
      <w:tr w14:paraId="5A1DE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52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4215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2B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71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A1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F7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A6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CFB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B1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4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5E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4.1</w:t>
            </w:r>
          </w:p>
        </w:tc>
      </w:tr>
      <w:tr w14:paraId="592DF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21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140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B4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D8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A3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7A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E6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0B8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16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1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3E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6.1</w:t>
            </w:r>
          </w:p>
        </w:tc>
      </w:tr>
      <w:tr w14:paraId="4987C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16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394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A1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51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77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E0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46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8D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46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60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5.1</w:t>
            </w:r>
          </w:p>
        </w:tc>
      </w:tr>
      <w:tr w14:paraId="7ECDE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D0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754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25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0D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1B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E3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3C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D9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F7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7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FC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7.1</w:t>
            </w:r>
          </w:p>
        </w:tc>
      </w:tr>
      <w:tr w14:paraId="7FE03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92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4646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F5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13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7F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34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4D7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58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4F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55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BB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3.1</w:t>
            </w:r>
          </w:p>
        </w:tc>
      </w:tr>
      <w:tr w14:paraId="355F1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C1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8756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82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07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24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F1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F7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AA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93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5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E6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0.1</w:t>
            </w:r>
          </w:p>
        </w:tc>
      </w:tr>
      <w:tr w14:paraId="33FE6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5D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843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87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34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B1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6F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E0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F7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DE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9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8B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1.1</w:t>
            </w:r>
          </w:p>
        </w:tc>
      </w:tr>
      <w:tr w14:paraId="1E187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A4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9649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F6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8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33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2E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67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5C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D4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02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89.1</w:t>
            </w:r>
          </w:p>
        </w:tc>
      </w:tr>
      <w:tr w14:paraId="2942A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0E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4573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C2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1E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FF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EC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C47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D22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BD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36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61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4.1</w:t>
            </w:r>
          </w:p>
        </w:tc>
      </w:tr>
      <w:tr w14:paraId="0757A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38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8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15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C4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03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3C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42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BF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0C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0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31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58.1</w:t>
            </w:r>
          </w:p>
        </w:tc>
      </w:tr>
      <w:tr w14:paraId="64093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40C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12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90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8F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C7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F3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46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05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27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9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2D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2.2</w:t>
            </w:r>
          </w:p>
        </w:tc>
      </w:tr>
      <w:tr w14:paraId="5B107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81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H035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DA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64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A97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87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95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AE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DE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79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E1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23.1</w:t>
            </w:r>
          </w:p>
        </w:tc>
      </w:tr>
      <w:tr w14:paraId="731A2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0F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4E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0F8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97D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13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52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3B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9E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6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A8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9.1</w:t>
            </w:r>
          </w:p>
        </w:tc>
      </w:tr>
      <w:tr w14:paraId="47A7D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37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3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5A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64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D0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21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377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DF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99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42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4B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9.1</w:t>
            </w:r>
          </w:p>
        </w:tc>
      </w:tr>
      <w:tr w14:paraId="597A5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D9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10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95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F3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F4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24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76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0A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0D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7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A9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7.1</w:t>
            </w:r>
          </w:p>
        </w:tc>
      </w:tr>
      <w:tr w14:paraId="49C4C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02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2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E92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76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B3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94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BA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E7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AF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77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5B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9.1</w:t>
            </w:r>
          </w:p>
        </w:tc>
      </w:tr>
      <w:tr w14:paraId="4986F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0C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4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DA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54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59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6C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0C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6C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33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7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88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0.1</w:t>
            </w:r>
          </w:p>
        </w:tc>
      </w:tr>
      <w:tr w14:paraId="4FB58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47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8E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7A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6C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F0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5F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15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C3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B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1.1</w:t>
            </w:r>
          </w:p>
        </w:tc>
      </w:tr>
      <w:tr w14:paraId="5AB21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978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5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D4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D5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FC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B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E4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48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09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1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5C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2.1</w:t>
            </w:r>
          </w:p>
        </w:tc>
      </w:tr>
      <w:tr w14:paraId="0315A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9F2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1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07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A6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7E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9B7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05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C6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33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FE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1.1</w:t>
            </w:r>
          </w:p>
        </w:tc>
      </w:tr>
      <w:tr w14:paraId="4A2C3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C0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D5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1C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08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DB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34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2C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A9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6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F7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9.1</w:t>
            </w:r>
          </w:p>
        </w:tc>
      </w:tr>
      <w:tr w14:paraId="112A9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C0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3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04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5D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51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AE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F5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33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37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23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A4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49.1</w:t>
            </w:r>
          </w:p>
        </w:tc>
      </w:tr>
      <w:tr w14:paraId="55C2D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B43F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328 chromosome, complete genome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7CD3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DAD2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EEC6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22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5B66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8F76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137D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3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74E6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728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6E7E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8.2</w:t>
            </w:r>
          </w:p>
        </w:tc>
      </w:tr>
    </w:tbl>
    <w:p w14:paraId="70D62F7F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2C4C05A0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660BD20F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3E725956">
      <w:pPr>
        <w:spacing w:before="240"/>
        <w:jc w:val="both"/>
        <w:rPr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Tabl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S3 </w:t>
      </w:r>
      <w:r>
        <w:rPr>
          <w:rFonts w:hint="eastAsia" w:cs="Times New Roman"/>
          <w:szCs w:val="24"/>
          <w:lang w:eastAsia="zh-CN"/>
        </w:rPr>
        <w:t>Conservativeness analysis of antigenic sequences (NHBA was found in GenBank to be present in the following 100 genomes, with 96.37-100% nucleic acid identity).</w:t>
      </w:r>
    </w:p>
    <w:tbl>
      <w:tblPr>
        <w:tblStyle w:val="20"/>
        <w:tblW w:w="11737" w:type="dxa"/>
        <w:tblInd w:w="-8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1912"/>
        <w:gridCol w:w="838"/>
        <w:gridCol w:w="787"/>
        <w:gridCol w:w="788"/>
        <w:gridCol w:w="800"/>
        <w:gridCol w:w="787"/>
        <w:gridCol w:w="988"/>
        <w:gridCol w:w="1362"/>
      </w:tblGrid>
      <w:tr w14:paraId="7438F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66BE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scription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C8F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ientific Name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C3D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x Score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EF8B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otal Score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E7EB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Query Cover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8EFD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 value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8644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r. ident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4910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c. Len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57C56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</w:t>
            </w:r>
          </w:p>
        </w:tc>
      </w:tr>
      <w:tr w14:paraId="5E9C7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17C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C_2024 chromosome, complete genome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A6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14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99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07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7D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17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BD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7377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35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86.1</w:t>
            </w:r>
          </w:p>
        </w:tc>
      </w:tr>
      <w:tr w14:paraId="4F79A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B4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A6140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A3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57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F7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96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49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9A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67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69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10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2027.1</w:t>
            </w:r>
          </w:p>
        </w:tc>
      </w:tr>
      <w:tr w14:paraId="7B22D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25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A1090 N-1-60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82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11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AC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95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DE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0F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69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50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3F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5654.1</w:t>
            </w:r>
          </w:p>
        </w:tc>
      </w:tr>
      <w:tr w14:paraId="6CA3A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DD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A 1090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BA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A 10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C0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F1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22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62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A4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A3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39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70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E004969.1</w:t>
            </w:r>
          </w:p>
        </w:tc>
      </w:tr>
      <w:tr w14:paraId="19247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BD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G-F62 GNA2132 (gna2132) gene, complete cd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70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40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DD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0B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EF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5D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CB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98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F235146.1</w:t>
            </w:r>
          </w:p>
        </w:tc>
      </w:tr>
      <w:tr w14:paraId="462165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398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beta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57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97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CF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9C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A8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44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CE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32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61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53.1</w:t>
            </w:r>
          </w:p>
        </w:tc>
      </w:tr>
      <w:tr w14:paraId="0A149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F6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 L genome assembly, chromosome: 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E0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59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482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95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0B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87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BB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6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27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1901.1</w:t>
            </w:r>
          </w:p>
        </w:tc>
      </w:tr>
      <w:tr w14:paraId="44375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877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32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11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69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24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99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1A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11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7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67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14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D1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7.1</w:t>
            </w:r>
          </w:p>
        </w:tc>
      </w:tr>
      <w:tr w14:paraId="1BA24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57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15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A8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41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FB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79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64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B7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BC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35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78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6.1</w:t>
            </w:r>
          </w:p>
        </w:tc>
      </w:tr>
      <w:tr w14:paraId="42DDB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B3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11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73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16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DD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D93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CC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F1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5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60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31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CA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8.1</w:t>
            </w:r>
          </w:p>
        </w:tc>
      </w:tr>
      <w:tr w14:paraId="135D4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DA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05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71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D4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66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BF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D2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3C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2A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26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10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90.1</w:t>
            </w:r>
          </w:p>
        </w:tc>
      </w:tr>
      <w:tr w14:paraId="53957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AF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ATCC 49226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D5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5E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10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B1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7A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F5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E7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26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DDA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38.2</w:t>
            </w:r>
          </w:p>
        </w:tc>
      </w:tr>
      <w:tr w14:paraId="0AC7B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2A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ATCC 49226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51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C7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18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A2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32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68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3D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695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C16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5728.1</w:t>
            </w:r>
          </w:p>
        </w:tc>
      </w:tr>
      <w:tr w14:paraId="6B888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90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18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6D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81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63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41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B7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18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CB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476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ED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9.1</w:t>
            </w:r>
          </w:p>
        </w:tc>
      </w:tr>
      <w:tr w14:paraId="7165A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70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02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4C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CB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48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1FD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14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42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81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36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83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91.1</w:t>
            </w:r>
          </w:p>
        </w:tc>
      </w:tr>
      <w:tr w14:paraId="43AA6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B7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259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8C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2C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1C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48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65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09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68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01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9E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4.1</w:t>
            </w:r>
          </w:p>
        </w:tc>
      </w:tr>
      <w:tr w14:paraId="51B1F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FE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223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31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2F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AC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C3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90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45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9CD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22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FE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92.1</w:t>
            </w:r>
          </w:p>
        </w:tc>
      </w:tr>
      <w:tr w14:paraId="492B9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19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236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AC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7D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A6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88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CC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5D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42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480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C9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5.1</w:t>
            </w:r>
          </w:p>
        </w:tc>
      </w:tr>
      <w:tr w14:paraId="69290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9A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274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53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C5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08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BA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89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A2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EF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479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07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3.1</w:t>
            </w:r>
          </w:p>
        </w:tc>
      </w:tr>
      <w:tr w14:paraId="3C3A2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17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E690.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29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AB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16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B2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10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44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57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00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95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6342.1</w:t>
            </w:r>
          </w:p>
        </w:tc>
      </w:tr>
      <w:tr w14:paraId="0FEBF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385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CT53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7D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A9F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49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B2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52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C6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5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33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50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45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250.1</w:t>
            </w:r>
          </w:p>
        </w:tc>
      </w:tr>
      <w:tr w14:paraId="0C610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54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 N genome assembly, chromosome: 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19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8C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ED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1D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EF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43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A7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28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FD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1910.1</w:t>
            </w:r>
          </w:p>
        </w:tc>
      </w:tr>
      <w:tr w14:paraId="56C97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2B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 G genome assembly, chromosome: 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5F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B1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82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4D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C0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46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04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73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1E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1898.1</w:t>
            </w:r>
          </w:p>
        </w:tc>
      </w:tr>
      <w:tr w14:paraId="77E8B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F0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MS11 HL-1-2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29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28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1F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67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B3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64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AC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591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3D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5904.1</w:t>
            </w:r>
          </w:p>
        </w:tc>
      </w:tr>
      <w:tr w14:paraId="6AA1F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DA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MS1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BB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09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6B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7B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E7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24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4D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40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2E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8.1</w:t>
            </w:r>
          </w:p>
        </w:tc>
      </w:tr>
      <w:tr w14:paraId="5686A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0C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MS11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D4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MS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CC2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99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55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18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DF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65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36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E7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03909.1</w:t>
            </w:r>
          </w:p>
        </w:tc>
      </w:tr>
      <w:tr w14:paraId="3607C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74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AUSMDU0001054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3F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38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B1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20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1C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C6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41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48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C5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5832.1</w:t>
            </w:r>
          </w:p>
        </w:tc>
      </w:tr>
      <w:tr w14:paraId="4B16C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D36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G7944 genome assembly, chromosome: 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53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52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19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EF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CA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F2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ADA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28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AA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S999566.1</w:t>
            </w:r>
          </w:p>
        </w:tc>
      </w:tr>
      <w:tr w14:paraId="2E696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EC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G97687 genome assembly, chromosome: I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D6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FB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73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7B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82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0C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45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48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29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S999565.1</w:t>
            </w:r>
          </w:p>
        </w:tc>
      </w:tr>
      <w:tr w14:paraId="09BE1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B8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DAARGOS_207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B9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74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AA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44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BD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E6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D3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93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90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20419.2</w:t>
            </w:r>
          </w:p>
        </w:tc>
      </w:tr>
      <w:tr w14:paraId="58A82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F1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DAARGOS_20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F9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F5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4F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97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F8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1C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FE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4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CA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20415.2</w:t>
            </w:r>
          </w:p>
        </w:tc>
      </w:tr>
      <w:tr w14:paraId="42DFE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AA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Q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00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77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60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AA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CE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A3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0B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79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83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32.1</w:t>
            </w:r>
          </w:p>
        </w:tc>
      </w:tr>
      <w:tr w14:paraId="186B1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41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10C02-03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35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717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B2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F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23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7A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50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34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29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41.1</w:t>
            </w:r>
          </w:p>
        </w:tc>
      </w:tr>
      <w:tr w14:paraId="48729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61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 O genome assembly, chromosome: 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C5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12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E0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59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4D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92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03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90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EE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2146.1</w:t>
            </w:r>
          </w:p>
        </w:tc>
      </w:tr>
      <w:tr w14:paraId="76A2B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E08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4705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B7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E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E5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809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25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F3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98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97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FE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2.1</w:t>
            </w:r>
          </w:p>
        </w:tc>
      </w:tr>
      <w:tr w14:paraId="792B4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60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7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48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99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F8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E6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CA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F2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7E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2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01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921.1</w:t>
            </w:r>
          </w:p>
        </w:tc>
      </w:tr>
      <w:tr w14:paraId="43BAF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C5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3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7F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73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84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14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25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D7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C2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8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51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64.1</w:t>
            </w:r>
          </w:p>
        </w:tc>
      </w:tr>
      <w:tr w14:paraId="77BF8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80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07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92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53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DA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96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F6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AC5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12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635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2E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918.1</w:t>
            </w:r>
          </w:p>
        </w:tc>
      </w:tr>
      <w:tr w14:paraId="64E92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96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8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5A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CA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96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AC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AD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E2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77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0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5E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58.1</w:t>
            </w:r>
          </w:p>
        </w:tc>
      </w:tr>
      <w:tr w14:paraId="15974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6F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1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94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49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5D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6B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D21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E5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05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9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A3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2.2</w:t>
            </w:r>
          </w:p>
        </w:tc>
      </w:tr>
      <w:tr w14:paraId="54908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F2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6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86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6D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2F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06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73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8F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88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7D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4.2</w:t>
            </w:r>
          </w:p>
        </w:tc>
      </w:tr>
      <w:tr w14:paraId="6FE01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AA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64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06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50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6E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16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A7D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90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7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1D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2.2</w:t>
            </w:r>
          </w:p>
        </w:tc>
      </w:tr>
      <w:tr w14:paraId="24F34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41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39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85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8E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F4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28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4E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02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9D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1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B6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4.1</w:t>
            </w:r>
          </w:p>
        </w:tc>
      </w:tr>
      <w:tr w14:paraId="024D8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04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2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12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E2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9C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45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A9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C3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6D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16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2E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1.1</w:t>
            </w:r>
          </w:p>
        </w:tc>
      </w:tr>
      <w:tr w14:paraId="544CD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27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26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BC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39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C2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29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2E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8C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6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12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9.1</w:t>
            </w:r>
          </w:p>
        </w:tc>
      </w:tr>
      <w:tr w14:paraId="2FED7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DFD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7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10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F9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13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0A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FA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30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03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15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41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7.1</w:t>
            </w:r>
          </w:p>
        </w:tc>
      </w:tr>
      <w:tr w14:paraId="4A5AE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31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3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41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D8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E7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E0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5B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E9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55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42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5B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9.1</w:t>
            </w:r>
          </w:p>
        </w:tc>
      </w:tr>
      <w:tr w14:paraId="22763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23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10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C2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19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0F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CF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7E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70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A9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7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C9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7.1</w:t>
            </w:r>
          </w:p>
        </w:tc>
      </w:tr>
      <w:tr w14:paraId="32C2D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647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00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33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D4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DB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14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CB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FB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1C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75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5.1</w:t>
            </w:r>
          </w:p>
        </w:tc>
      </w:tr>
      <w:tr w14:paraId="3A439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8F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DD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E3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CD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BB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CB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B3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38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77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5E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9.1</w:t>
            </w:r>
          </w:p>
        </w:tc>
      </w:tr>
      <w:tr w14:paraId="5099B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7D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6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26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F8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80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2EB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0C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79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E4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1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80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3.1</w:t>
            </w:r>
          </w:p>
        </w:tc>
      </w:tr>
      <w:tr w14:paraId="71BD58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6F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A6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6F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4B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3F0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1E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A2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1C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5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18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5.1</w:t>
            </w:r>
          </w:p>
        </w:tc>
      </w:tr>
      <w:tr w14:paraId="442A8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80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26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1C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89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3C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05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0F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01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7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20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0.1</w:t>
            </w:r>
          </w:p>
        </w:tc>
      </w:tr>
      <w:tr w14:paraId="3AC05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27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86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4A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21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E5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C2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A9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57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77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1.1</w:t>
            </w:r>
          </w:p>
        </w:tc>
      </w:tr>
      <w:tr w14:paraId="329F6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55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5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44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E7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FA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3A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51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F5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B7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1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89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2.1</w:t>
            </w:r>
          </w:p>
        </w:tc>
      </w:tr>
      <w:tr w14:paraId="2F1C1E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308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7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08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FD3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2F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24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9F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82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15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9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A7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7.1</w:t>
            </w:r>
          </w:p>
        </w:tc>
      </w:tr>
      <w:tr w14:paraId="6493C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CD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6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D6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20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BB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9E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47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4C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E3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1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03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5.1</w:t>
            </w:r>
          </w:p>
        </w:tc>
      </w:tr>
      <w:tr w14:paraId="29E4F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B3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0D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95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05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B0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06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2E7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F2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06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1.1</w:t>
            </w:r>
          </w:p>
        </w:tc>
      </w:tr>
      <w:tr w14:paraId="6DF97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96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3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11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80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26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F6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A9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0E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30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23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04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49.1</w:t>
            </w:r>
          </w:p>
        </w:tc>
      </w:tr>
      <w:tr w14:paraId="735DE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F3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6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C3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0D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EA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95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C1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2B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30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05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EB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03.2</w:t>
            </w:r>
          </w:p>
        </w:tc>
      </w:tr>
      <w:tr w14:paraId="0486A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57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2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29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13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1D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2C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44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B6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50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211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0.2</w:t>
            </w:r>
          </w:p>
        </w:tc>
      </w:tr>
      <w:tr w14:paraId="36BF6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CA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32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C6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8D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29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CB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8D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15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D6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7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EC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8.2</w:t>
            </w:r>
          </w:p>
        </w:tc>
      </w:tr>
      <w:tr w14:paraId="696D5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42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126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A8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E6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DC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C8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691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68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F2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8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8C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6.2</w:t>
            </w:r>
          </w:p>
        </w:tc>
      </w:tr>
      <w:tr w14:paraId="6DB43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99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0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F2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E8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2D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71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D4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13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A07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8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9C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6.2</w:t>
            </w:r>
          </w:p>
        </w:tc>
      </w:tr>
      <w:tr w14:paraId="635F0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89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343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2A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69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09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4E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CF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B6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D1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9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F3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8.2</w:t>
            </w:r>
          </w:p>
        </w:tc>
      </w:tr>
      <w:tr w14:paraId="08A9F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3C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77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72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D6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16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0B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502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43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B7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6E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0.1</w:t>
            </w:r>
          </w:p>
        </w:tc>
      </w:tr>
      <w:tr w14:paraId="4C856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D7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7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AC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0B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11A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A1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15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7ED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771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0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B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36.1</w:t>
            </w:r>
          </w:p>
        </w:tc>
      </w:tr>
      <w:tr w14:paraId="7C6C1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915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FC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F5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07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AE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41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E3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27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3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09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0.1</w:t>
            </w:r>
          </w:p>
        </w:tc>
      </w:tr>
      <w:tr w14:paraId="58D5B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3E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312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F2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32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FD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5E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C1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1D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E0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07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2C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7461.1</w:t>
            </w:r>
          </w:p>
        </w:tc>
      </w:tr>
      <w:tr w14:paraId="289D0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00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4020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BC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51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E9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F0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F4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EA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15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31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E1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0395.1</w:t>
            </w:r>
          </w:p>
        </w:tc>
      </w:tr>
      <w:tr w14:paraId="1A6B6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DF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alpha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2E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DA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33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44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04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73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8A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58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3E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57.1</w:t>
            </w:r>
          </w:p>
        </w:tc>
      </w:tr>
      <w:tr w14:paraId="3AE7C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B0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I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A0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64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B6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8C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A8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72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4A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12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DE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74.1</w:t>
            </w:r>
          </w:p>
        </w:tc>
      </w:tr>
      <w:tr w14:paraId="0DA04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AE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T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72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1A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76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A9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20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07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FF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471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E4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62.1</w:t>
            </w:r>
          </w:p>
        </w:tc>
      </w:tr>
      <w:tr w14:paraId="36E49F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0E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S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4F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D3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CF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FF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84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97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90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8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DF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64.1</w:t>
            </w:r>
          </w:p>
        </w:tc>
      </w:tr>
      <w:tr w14:paraId="23134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26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S2_202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4E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B4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DD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446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15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C7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1A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20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71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26.1</w:t>
            </w:r>
          </w:p>
        </w:tc>
      </w:tr>
      <w:tr w14:paraId="04AB8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0A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04S05-027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96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AD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FC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BE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73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1A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8B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63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B6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45.1</w:t>
            </w:r>
          </w:p>
        </w:tc>
      </w:tr>
      <w:tr w14:paraId="5D22F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C0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18C07-30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07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B9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7F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31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BF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902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4A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44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CC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30.1</w:t>
            </w:r>
          </w:p>
        </w:tc>
      </w:tr>
      <w:tr w14:paraId="0292B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5C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20N08-31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11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2F8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33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ED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95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51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F0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6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73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1620.1</w:t>
            </w:r>
          </w:p>
        </w:tc>
      </w:tr>
      <w:tr w14:paraId="77C08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2A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SGC-23-002 genome assembly, chromosome: contig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C8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3C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C2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78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45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47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6D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14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957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Z021673.1</w:t>
            </w:r>
          </w:p>
        </w:tc>
      </w:tr>
      <w:tr w14:paraId="60912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0D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632_2023 genome assembly, chromosome: 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5C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7D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32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CA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CF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84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62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4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E5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Z004876.1</w:t>
            </w:r>
          </w:p>
        </w:tc>
      </w:tr>
      <w:tr w14:paraId="4C67C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C6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TH1713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0F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8B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F5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3D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78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24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67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2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15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8342.1</w:t>
            </w:r>
          </w:p>
        </w:tc>
      </w:tr>
      <w:tr w14:paraId="1D626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2E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TH228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39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45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7E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1F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16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A5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3D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8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26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8339.1</w:t>
            </w:r>
          </w:p>
        </w:tc>
      </w:tr>
      <w:tr w14:paraId="46D5B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9F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22NG-0076 plasmid p2022NG-0076_1, complete sequenc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26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75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8B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9D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1F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E7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C3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3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58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9140.1</w:t>
            </w:r>
          </w:p>
        </w:tc>
      </w:tr>
      <w:tr w14:paraId="4A5AE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1D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23850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90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C5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35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EA2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90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4B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3C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7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4B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1.1</w:t>
            </w:r>
          </w:p>
        </w:tc>
      </w:tr>
      <w:tr w14:paraId="71419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D9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3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8E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45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3D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12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AE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10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5D2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6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6B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4.1</w:t>
            </w:r>
          </w:p>
        </w:tc>
      </w:tr>
      <w:tr w14:paraId="79E13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BD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6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47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27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CE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1A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99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90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1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4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CCD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6.1</w:t>
            </w:r>
          </w:p>
        </w:tc>
      </w:tr>
      <w:tr w14:paraId="1A4D1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FF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3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30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BC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C3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023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54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EC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D7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2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CB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3.1</w:t>
            </w:r>
          </w:p>
        </w:tc>
      </w:tr>
      <w:tr w14:paraId="6160A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6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36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27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D0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8D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A9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6B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22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AF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3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FC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7.1</w:t>
            </w:r>
          </w:p>
        </w:tc>
      </w:tr>
      <w:tr w14:paraId="41C38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B32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53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27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B93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1D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C1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0B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F3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6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E16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9.1</w:t>
            </w:r>
          </w:p>
        </w:tc>
      </w:tr>
      <w:tr w14:paraId="63920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DD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AD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DC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AE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E2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92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83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08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96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F8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3.1</w:t>
            </w:r>
          </w:p>
        </w:tc>
      </w:tr>
      <w:tr w14:paraId="69E2F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7F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43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DB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88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E0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17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6A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38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AD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2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E0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5.1</w:t>
            </w:r>
          </w:p>
        </w:tc>
      </w:tr>
      <w:tr w14:paraId="44AFC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75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44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35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E0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08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06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A6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BD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69C8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9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9A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1.1</w:t>
            </w:r>
          </w:p>
        </w:tc>
      </w:tr>
      <w:tr w14:paraId="766DB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E1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58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34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C2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32B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4D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18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01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58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30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B3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6.1</w:t>
            </w:r>
          </w:p>
        </w:tc>
      </w:tr>
      <w:tr w14:paraId="5FD1D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40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60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B2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95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B0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74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2B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95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3F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5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25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2.1</w:t>
            </w:r>
          </w:p>
        </w:tc>
      </w:tr>
      <w:tr w14:paraId="3E5EF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AE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AT15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92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1E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4C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EC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21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FF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81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27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6F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7846.1</w:t>
            </w:r>
          </w:p>
        </w:tc>
      </w:tr>
      <w:tr w14:paraId="4FD12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40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351961 chromos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75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E0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C2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B7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6D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F9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56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421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58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7460.1</w:t>
            </w:r>
          </w:p>
        </w:tc>
      </w:tr>
      <w:tr w14:paraId="5C19A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10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G211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43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9E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49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5E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76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9E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8C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8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4B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50930.1</w:t>
            </w:r>
          </w:p>
        </w:tc>
      </w:tr>
      <w:tr w14:paraId="13D43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5C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8D15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61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E7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85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91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93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28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2A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25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A5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4.1</w:t>
            </w:r>
          </w:p>
        </w:tc>
      </w:tr>
      <w:tr w14:paraId="37D87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7A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K92679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7B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71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ED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55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A7D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5A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DF1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31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3B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7.1</w:t>
            </w:r>
          </w:p>
        </w:tc>
      </w:tr>
      <w:tr w14:paraId="11BF6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EC47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O2D156 chromosome, complete genome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B503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3E08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5F5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13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83C7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65A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20C2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37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BEA0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5933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DB63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3.1</w:t>
            </w:r>
          </w:p>
        </w:tc>
      </w:tr>
    </w:tbl>
    <w:p w14:paraId="53F0D9A5">
      <w:pPr>
        <w:spacing w:before="240"/>
        <w:jc w:val="both"/>
        <w:rPr>
          <w:rFonts w:eastAsia="宋体" w:cs="Times New Roman"/>
          <w:b/>
          <w:bCs/>
          <w:szCs w:val="24"/>
          <w:lang w:eastAsia="zh-CN"/>
        </w:rPr>
      </w:pPr>
    </w:p>
    <w:p w14:paraId="637B0128">
      <w:pPr>
        <w:spacing w:before="240"/>
        <w:jc w:val="both"/>
        <w:rPr>
          <w:rFonts w:eastAsia="宋体" w:cs="Times New Roman"/>
          <w:b/>
          <w:bCs/>
          <w:szCs w:val="24"/>
          <w:lang w:eastAsia="zh-CN"/>
        </w:rPr>
      </w:pPr>
    </w:p>
    <w:p w14:paraId="5FAD3A71">
      <w:pPr>
        <w:spacing w:before="240"/>
        <w:jc w:val="both"/>
        <w:rPr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Table</w:t>
      </w:r>
      <w:r>
        <w:rPr>
          <w:rFonts w:hint="eastAsia" w:cs="Times New Roman"/>
          <w:b/>
          <w:bCs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eastAsia="zh-CN"/>
        </w:rPr>
        <w:t xml:space="preserve">S4 </w:t>
      </w:r>
      <w:r>
        <w:rPr>
          <w:rFonts w:hint="eastAsia" w:cs="Times New Roman"/>
          <w:szCs w:val="24"/>
          <w:lang w:eastAsia="zh-CN"/>
        </w:rPr>
        <w:t>Conservativeness analysis of antigenic sequences (MetQ was found in GenBank to be present in the following 100 genomes, with 99.88-100% nucleic acid identity).</w:t>
      </w:r>
    </w:p>
    <w:tbl>
      <w:tblPr>
        <w:tblStyle w:val="20"/>
        <w:tblW w:w="11800" w:type="dxa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3"/>
        <w:gridCol w:w="1825"/>
        <w:gridCol w:w="900"/>
        <w:gridCol w:w="787"/>
        <w:gridCol w:w="825"/>
        <w:gridCol w:w="788"/>
        <w:gridCol w:w="862"/>
        <w:gridCol w:w="1038"/>
        <w:gridCol w:w="1362"/>
      </w:tblGrid>
      <w:tr w14:paraId="1D406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3A7B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scription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F718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ientific Nam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962D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x Score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D004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otal Score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F1B1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Query Cover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975D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 value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AF90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Per. ident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B43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c. Len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BF5C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ccession</w:t>
            </w:r>
          </w:p>
        </w:tc>
      </w:tr>
      <w:tr w14:paraId="16839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70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S3160 DNA, complete genome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F9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27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89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53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C4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7A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10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5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67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019853.2</w:t>
            </w:r>
          </w:p>
        </w:tc>
      </w:tr>
      <w:tr w14:paraId="7BF03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77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89125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93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85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C2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6E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D0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72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F9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856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4D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1586.1</w:t>
            </w:r>
          </w:p>
        </w:tc>
      </w:tr>
      <w:tr w14:paraId="742E7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E5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71165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15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75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FE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B6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43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E0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F0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51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AD7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1585.1</w:t>
            </w:r>
          </w:p>
        </w:tc>
      </w:tr>
      <w:tr w14:paraId="59916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B3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C498 DNA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3B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90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CE7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D4C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60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FA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F2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1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B6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018385.1</w:t>
            </w:r>
          </w:p>
        </w:tc>
      </w:tr>
      <w:tr w14:paraId="4398F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D46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C460 DNA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66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69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812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1E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0B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0C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F7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51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90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018381.1</w:t>
            </w:r>
          </w:p>
        </w:tc>
      </w:tr>
      <w:tr w14:paraId="7E2EE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C4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C428 DNA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56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52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47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99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F77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AA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48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5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51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018377.1</w:t>
            </w:r>
          </w:p>
        </w:tc>
      </w:tr>
      <w:tr w14:paraId="1CC36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824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Q4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73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51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A7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26C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33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25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CB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99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0B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34020.1</w:t>
            </w:r>
          </w:p>
        </w:tc>
      </w:tr>
      <w:tr w14:paraId="3376F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B63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DAARGOS_20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31C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57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FB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2A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1A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95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4C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4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AF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20415.2</w:t>
            </w:r>
          </w:p>
        </w:tc>
      </w:tr>
      <w:tr w14:paraId="15349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AF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B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F2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9F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0F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D8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A7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4E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5A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6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05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88.1</w:t>
            </w:r>
          </w:p>
        </w:tc>
      </w:tr>
      <w:tr w14:paraId="599FF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0C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E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9A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B4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01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04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DB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94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92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5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32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80.1</w:t>
            </w:r>
          </w:p>
        </w:tc>
      </w:tr>
      <w:tr w14:paraId="0F1A7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B9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S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F1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F1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8C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8C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D2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F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AD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8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C1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64.1</w:t>
            </w:r>
          </w:p>
        </w:tc>
      </w:tr>
      <w:tr w14:paraId="59D4F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D5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H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00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3DC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17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0C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E9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85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37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31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A5D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50.1</w:t>
            </w:r>
          </w:p>
        </w:tc>
      </w:tr>
      <w:tr w14:paraId="51E97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79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R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7F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69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D5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003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298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61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E6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5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49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28.1</w:t>
            </w:r>
          </w:p>
        </w:tc>
      </w:tr>
      <w:tr w14:paraId="7C8F0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19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CTC13800 genome assembly, chromosome: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4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15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C2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27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57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53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C58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66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99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906472.1</w:t>
            </w:r>
          </w:p>
        </w:tc>
      </w:tr>
      <w:tr w14:paraId="1EBA4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37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CTC13798 genome assembly, chromosome: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C8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D7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BC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8C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68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2D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21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2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FE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906440.1</w:t>
            </w:r>
          </w:p>
        </w:tc>
      </w:tr>
      <w:tr w14:paraId="6E2FB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8C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RIVM0640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20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9B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0B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5A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82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6D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84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0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CC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9467.1</w:t>
            </w:r>
          </w:p>
        </w:tc>
      </w:tr>
      <w:tr w14:paraId="571E5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6F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RIVM0610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AB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95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BF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55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F0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74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EB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92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CD0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9466.1</w:t>
            </w:r>
          </w:p>
        </w:tc>
      </w:tr>
      <w:tr w14:paraId="305C5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9B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SGC-23-001 genome assembly, chromosome: contig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B1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CF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FC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A4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9A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C0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42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5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8D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Z021676.1</w:t>
            </w:r>
          </w:p>
        </w:tc>
      </w:tr>
      <w:tr w14:paraId="1CB55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AD2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isolate 632_2023 genome assembly, chromosome: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4C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3B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6F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C0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5F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9C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9C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4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197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Z004876.1</w:t>
            </w:r>
          </w:p>
        </w:tc>
      </w:tr>
      <w:tr w14:paraId="65B65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FB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Y genome assembly, chromosome: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D4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96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4B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96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49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40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37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9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C8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2161.1</w:t>
            </w:r>
          </w:p>
        </w:tc>
      </w:tr>
      <w:tr w14:paraId="3A5A8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4D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V genome assembly, chromosome: 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FC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AF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4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C72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36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73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4D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2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06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T592150.1</w:t>
            </w:r>
          </w:p>
        </w:tc>
      </w:tr>
      <w:tr w14:paraId="5C41D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CD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5417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CA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A3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9B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0F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B5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91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2A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7B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9.1</w:t>
            </w:r>
          </w:p>
        </w:tc>
      </w:tr>
      <w:tr w14:paraId="1651B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CA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661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4B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3C8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2A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A3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B0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0B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E7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6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64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8.1</w:t>
            </w:r>
          </w:p>
        </w:tc>
      </w:tr>
      <w:tr w14:paraId="6FCAA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63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4705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B3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D86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B2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DC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62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AE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E5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97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94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2.1</w:t>
            </w:r>
          </w:p>
        </w:tc>
      </w:tr>
      <w:tr w14:paraId="2B091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A9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140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451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AE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72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DF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C0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36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8E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1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34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6.1</w:t>
            </w:r>
          </w:p>
        </w:tc>
      </w:tr>
      <w:tr w14:paraId="3E0E6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61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394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91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44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16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3B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06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C4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C9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7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7B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5.1</w:t>
            </w:r>
          </w:p>
        </w:tc>
      </w:tr>
      <w:tr w14:paraId="7593D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38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754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9B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9F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A2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DE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72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20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67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7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E3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7.1</w:t>
            </w:r>
          </w:p>
        </w:tc>
      </w:tr>
      <w:tr w14:paraId="174C1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ED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1914646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CE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F56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DED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F5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3A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73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B5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55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54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3.1</w:t>
            </w:r>
          </w:p>
        </w:tc>
      </w:tr>
      <w:tr w14:paraId="4A1DA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47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8756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9E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CF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98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89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D3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48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93F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5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D4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0.1</w:t>
            </w:r>
          </w:p>
        </w:tc>
      </w:tr>
      <w:tr w14:paraId="363C8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90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NJ20843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54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DB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A8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BC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17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3F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49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9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12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30891.1</w:t>
            </w:r>
          </w:p>
        </w:tc>
      </w:tr>
      <w:tr w14:paraId="7D9E5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76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3476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56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CE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45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17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8B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6F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6E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3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D4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6017.1</w:t>
            </w:r>
          </w:p>
        </w:tc>
      </w:tr>
      <w:tr w14:paraId="1806E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16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3453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0F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B4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C2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99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06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B1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7E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3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23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6016.1</w:t>
            </w:r>
          </w:p>
        </w:tc>
      </w:tr>
      <w:tr w14:paraId="7584B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EC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2022NG-0032 plasmid p2022NG-0032_1, complete sequenc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8C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46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C5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3C1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54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0E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EE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74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C1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9142.1</w:t>
            </w:r>
          </w:p>
        </w:tc>
      </w:tr>
      <w:tr w14:paraId="77C0D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B2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A19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BE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A9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F1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0E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A0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32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13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23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DC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12026.1</w:t>
            </w:r>
          </w:p>
        </w:tc>
      </w:tr>
      <w:tr w14:paraId="07B0F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61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FA1090 N-1-6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3E0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DB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CF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4F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7F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6B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23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50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2E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15654.1</w:t>
            </w:r>
          </w:p>
        </w:tc>
      </w:tr>
      <w:tr w14:paraId="4FFAC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EB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7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AC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06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EA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640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8A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0C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5CC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2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0E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921.1</w:t>
            </w:r>
          </w:p>
        </w:tc>
      </w:tr>
      <w:tr w14:paraId="257A9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FC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3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C7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66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13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37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F1B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3A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921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8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FF5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64.1</w:t>
            </w:r>
          </w:p>
        </w:tc>
      </w:tr>
      <w:tr w14:paraId="21446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4C0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07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6CF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D5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12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FB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BD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DC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82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635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9E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918.1</w:t>
            </w:r>
          </w:p>
        </w:tc>
      </w:tr>
      <w:tr w14:paraId="27B7D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B5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37292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22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7A5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B4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D8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31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A4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81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8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88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3.1</w:t>
            </w:r>
          </w:p>
        </w:tc>
      </w:tr>
      <w:tr w14:paraId="4D189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F7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13099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BE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35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60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FE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B9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6A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D4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4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AA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2.1</w:t>
            </w:r>
          </w:p>
        </w:tc>
      </w:tr>
      <w:tr w14:paraId="5DC03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15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16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5D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9C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E6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CC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744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A4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95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02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37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7270.1</w:t>
            </w:r>
          </w:p>
        </w:tc>
      </w:tr>
      <w:tr w14:paraId="04582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26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3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82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8A7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83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F9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E5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7A3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11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6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9A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4.1</w:t>
            </w:r>
          </w:p>
        </w:tc>
      </w:tr>
      <w:tr w14:paraId="69F6E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CFD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8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84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FE6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80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AA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65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AB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CA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0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CA3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58.1</w:t>
            </w:r>
          </w:p>
        </w:tc>
      </w:tr>
      <w:tr w14:paraId="1BCDA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04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1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8D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3B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BE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28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41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78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FB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9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92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2.2</w:t>
            </w:r>
          </w:p>
        </w:tc>
      </w:tr>
      <w:tr w14:paraId="3CFB6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D3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6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98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B3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04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2D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75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A4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CE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85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4.2</w:t>
            </w:r>
          </w:p>
        </w:tc>
      </w:tr>
      <w:tr w14:paraId="24DB5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9B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FF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6F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98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551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303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F82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C2B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87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FC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2.2</w:t>
            </w:r>
          </w:p>
        </w:tc>
      </w:tr>
      <w:tr w14:paraId="139A7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16C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6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1C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90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7A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B5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0F1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E6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E6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4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50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6.1</w:t>
            </w:r>
          </w:p>
        </w:tc>
      </w:tr>
      <w:tr w14:paraId="53CA2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18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39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D6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7E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20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60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B9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EF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A5C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1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84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24.1</w:t>
            </w:r>
          </w:p>
        </w:tc>
      </w:tr>
      <w:tr w14:paraId="12D31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FE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C1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9BC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A9B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66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E3E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9F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FE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6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EE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9.1</w:t>
            </w:r>
          </w:p>
        </w:tc>
      </w:tr>
      <w:tr w14:paraId="433B3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8A0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7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7D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C3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6B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09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87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45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BD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15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CF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7.1</w:t>
            </w:r>
          </w:p>
        </w:tc>
      </w:tr>
      <w:tr w14:paraId="03EFC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87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3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84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CE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14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79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AF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60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0F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42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DC2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9.1</w:t>
            </w:r>
          </w:p>
        </w:tc>
      </w:tr>
      <w:tr w14:paraId="3B8E0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88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61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9D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23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52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E1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02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E6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A2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17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D8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7.1</w:t>
            </w:r>
          </w:p>
        </w:tc>
      </w:tr>
      <w:tr w14:paraId="5F442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EE9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0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23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A5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6A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79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55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6AF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E5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7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5D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5.1</w:t>
            </w:r>
          </w:p>
        </w:tc>
      </w:tr>
      <w:tr w14:paraId="53D9E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62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B0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13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48E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3F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1D1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EF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13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77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B9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69.1</w:t>
            </w:r>
          </w:p>
        </w:tc>
      </w:tr>
      <w:tr w14:paraId="59F2D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66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6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C8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A1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D22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09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DF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5C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AE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01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0F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3.1</w:t>
            </w:r>
          </w:p>
        </w:tc>
      </w:tr>
      <w:tr w14:paraId="4300E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05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03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E96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B67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FA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47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3D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F7D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5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DC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5.1</w:t>
            </w:r>
          </w:p>
        </w:tc>
      </w:tr>
      <w:tr w14:paraId="7C868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062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73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B8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40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A9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94B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2B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F3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7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C0A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0.1</w:t>
            </w:r>
          </w:p>
        </w:tc>
      </w:tr>
      <w:tr w14:paraId="79D73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11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AA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C0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77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74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36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572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3A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0D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71.1</w:t>
            </w:r>
          </w:p>
        </w:tc>
      </w:tr>
      <w:tr w14:paraId="78B8A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1B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5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80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32E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9A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3F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FD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42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45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1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FC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82.1</w:t>
            </w:r>
          </w:p>
        </w:tc>
      </w:tr>
      <w:tr w14:paraId="132E3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67C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7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9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B2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08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24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39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638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24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9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D2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7.1</w:t>
            </w:r>
          </w:p>
        </w:tc>
      </w:tr>
      <w:tr w14:paraId="6A695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E0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3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71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F4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77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E6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500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CB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78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2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29C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3.1</w:t>
            </w:r>
          </w:p>
        </w:tc>
      </w:tr>
      <w:tr w14:paraId="00E08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CB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6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8E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C14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D3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10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29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6E2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F5B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31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F87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5.1</w:t>
            </w:r>
          </w:p>
        </w:tc>
      </w:tr>
      <w:tr w14:paraId="67D7D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36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3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1F9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E8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53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1C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11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D69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57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9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C0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11.1</w:t>
            </w:r>
          </w:p>
        </w:tc>
      </w:tr>
      <w:tr w14:paraId="7912B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23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36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FCF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9EB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E34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E4B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99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13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C4A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3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6B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7.1</w:t>
            </w:r>
          </w:p>
        </w:tc>
      </w:tr>
      <w:tr w14:paraId="4573F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FE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0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429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C0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4C9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A22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04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AA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E9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6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39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9.1</w:t>
            </w:r>
          </w:p>
        </w:tc>
      </w:tr>
      <w:tr w14:paraId="3C86E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42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0F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457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B1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C0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B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22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B0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96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8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3.1</w:t>
            </w:r>
          </w:p>
        </w:tc>
      </w:tr>
      <w:tr w14:paraId="028FB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13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43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114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09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89E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A9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647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89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26A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72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AE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5.1</w:t>
            </w:r>
          </w:p>
        </w:tc>
      </w:tr>
      <w:tr w14:paraId="11FF9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A1E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4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B7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E7E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8A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5A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7B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D0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D0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9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FE0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801.1</w:t>
            </w:r>
          </w:p>
        </w:tc>
      </w:tr>
      <w:tr w14:paraId="43111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8F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3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55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12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69D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427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B56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0D2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B4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23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EEF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06749.1</w:t>
            </w:r>
          </w:p>
        </w:tc>
      </w:tr>
      <w:tr w14:paraId="077D9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91F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6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07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4F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6D4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2E4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6D0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80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A4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05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94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03.2</w:t>
            </w:r>
          </w:p>
        </w:tc>
      </w:tr>
      <w:tr w14:paraId="5867B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B29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92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F4A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B6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31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CD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89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E86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47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54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0.2</w:t>
            </w:r>
          </w:p>
        </w:tc>
      </w:tr>
      <w:tr w14:paraId="75505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A7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32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C4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7E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BF2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C7E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95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DF9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064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37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DE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8.2</w:t>
            </w:r>
          </w:p>
        </w:tc>
      </w:tr>
      <w:tr w14:paraId="0C286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50A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126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1CF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5C8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11C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753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D6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676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00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08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12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6.2</w:t>
            </w:r>
          </w:p>
        </w:tc>
      </w:tr>
      <w:tr w14:paraId="14640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43C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2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318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164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A8A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00D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2A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6C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F7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8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BB7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6.2</w:t>
            </w:r>
          </w:p>
        </w:tc>
      </w:tr>
      <w:tr w14:paraId="01C78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718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343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65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E4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38B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4F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6B8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23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01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9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05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8.2</w:t>
            </w:r>
          </w:p>
        </w:tc>
      </w:tr>
      <w:tr w14:paraId="7DC19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9C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296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2D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71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24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69B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B2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6CA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AA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62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467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4.1</w:t>
            </w:r>
          </w:p>
        </w:tc>
      </w:tr>
      <w:tr w14:paraId="5AE8E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B8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577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13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2B9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CE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606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69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04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D37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ADB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40.1</w:t>
            </w:r>
          </w:p>
        </w:tc>
      </w:tr>
      <w:tr w14:paraId="32A88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AA5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771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A2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459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D8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AF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E1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9EA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92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0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46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536.1</w:t>
            </w:r>
          </w:p>
        </w:tc>
      </w:tr>
      <w:tr w14:paraId="4D1B8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35D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5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8D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52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2B2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12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52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AD7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43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330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13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76.1</w:t>
            </w:r>
          </w:p>
        </w:tc>
      </w:tr>
      <w:tr w14:paraId="40A74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976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46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7D8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AC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BF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0D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1B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4D5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A96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85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98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2.1</w:t>
            </w:r>
          </w:p>
        </w:tc>
      </w:tr>
      <w:tr w14:paraId="27DDD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1AA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1081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C0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7AC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08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D72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C5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303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A61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23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E85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8460.1</w:t>
            </w:r>
          </w:p>
        </w:tc>
      </w:tr>
      <w:tr w14:paraId="53DE9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055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652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155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627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E4C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DE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AD5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99D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D8D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44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0D2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97459.1</w:t>
            </w:r>
          </w:p>
        </w:tc>
      </w:tr>
      <w:tr w14:paraId="7467D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D2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98D15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E31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49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CBB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75F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75A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D71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E0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25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FF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78114.1</w:t>
            </w:r>
          </w:p>
        </w:tc>
      </w:tr>
      <w:tr w14:paraId="6B05BD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711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03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19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09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611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5F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558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851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E9F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3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46C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908.1</w:t>
            </w:r>
          </w:p>
        </w:tc>
      </w:tr>
      <w:tr w14:paraId="7F400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33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0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336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925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0A8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A0C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40D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1ED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3E9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3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963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911.1</w:t>
            </w:r>
          </w:p>
        </w:tc>
      </w:tr>
      <w:tr w14:paraId="05392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78A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05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60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040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ED3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59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0B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27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C5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3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C3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905.1</w:t>
            </w:r>
          </w:p>
        </w:tc>
      </w:tr>
      <w:tr w14:paraId="18AA4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029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07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B95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28D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045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137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C6E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D43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9D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6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48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902.1</w:t>
            </w:r>
          </w:p>
        </w:tc>
      </w:tr>
      <w:tr w14:paraId="7A146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48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1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C94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ABC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4B9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D9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B3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5A3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223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73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934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899.1</w:t>
            </w:r>
          </w:p>
        </w:tc>
      </w:tr>
      <w:tr w14:paraId="6BE8D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31E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29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F0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6CB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458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A15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75F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E46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ACB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99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6C5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896.1</w:t>
            </w:r>
          </w:p>
        </w:tc>
      </w:tr>
      <w:tr w14:paraId="6321A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8EF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RRSH240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3E3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C03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59B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39E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CD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614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AD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6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A71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8893.1</w:t>
            </w:r>
          </w:p>
        </w:tc>
      </w:tr>
      <w:tr w14:paraId="7FB8A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E8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274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5A6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49B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90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8C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0F5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06A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BA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479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793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3.1</w:t>
            </w:r>
          </w:p>
        </w:tc>
      </w:tr>
      <w:tr w14:paraId="1A163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4BE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259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89D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C7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462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DE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F0A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D51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B98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01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932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4.1</w:t>
            </w:r>
          </w:p>
        </w:tc>
      </w:tr>
      <w:tr w14:paraId="76C73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E4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32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3A6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A62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3B4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531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274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C4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AE9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14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410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87.1</w:t>
            </w:r>
          </w:p>
        </w:tc>
      </w:tr>
      <w:tr w14:paraId="61D03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CD7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SW0005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AEB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A40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91D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69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F9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DA1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73A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26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18D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61490.1</w:t>
            </w:r>
          </w:p>
        </w:tc>
      </w:tr>
      <w:tr w14:paraId="3CA11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A0F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BJ16148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725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38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0C05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FE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AD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0ED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C19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51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7441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50505.1</w:t>
            </w:r>
          </w:p>
        </w:tc>
      </w:tr>
      <w:tr w14:paraId="7E0D9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28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3648 chromos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E85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83A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F0B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91C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4EF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1D9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423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144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906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040394.1</w:t>
            </w:r>
          </w:p>
        </w:tc>
      </w:tr>
      <w:tr w14:paraId="71106B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794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A 1090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D6C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FA 1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FBE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D21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90A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52F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BDB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99E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539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84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E004969.1</w:t>
            </w:r>
          </w:p>
        </w:tc>
      </w:tr>
      <w:tr w14:paraId="71B9C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AE6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A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3F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460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432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857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0FD6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D20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AE7C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084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FC50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90.1</w:t>
            </w:r>
          </w:p>
        </w:tc>
      </w:tr>
      <w:tr w14:paraId="07FB3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112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D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43C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3D0B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F53A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72E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5D92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12F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9084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818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2BF9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83.1</w:t>
            </w:r>
          </w:p>
        </w:tc>
      </w:tr>
      <w:tr w14:paraId="193F9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4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AEE62E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 strain WHO_J_2024 chromosome, complete genome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7918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eisseria gonorrhoea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EE69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96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AF7D7F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96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C65FD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%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7F7E3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46D348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8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3A29ED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68993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DD1A87"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P145071.1</w:t>
            </w:r>
          </w:p>
        </w:tc>
      </w:tr>
    </w:tbl>
    <w:p w14:paraId="23E039A3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448F1DD2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0AFC4152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228EF240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0B891CE6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5B158717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20AC1663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1FC7865A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p w14:paraId="25CCDEFB">
      <w:pPr>
        <w:spacing w:before="240"/>
        <w:rPr>
          <w:rFonts w:eastAsia="宋体" w:cs="Times New Roman"/>
          <w:b/>
          <w:bCs/>
          <w:szCs w:val="24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14816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2E1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C82E12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97FEFB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E78C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8E78CC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CF8BE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630922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37828870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828870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0YTQ0NzNlMTJhNDhmOGM2ZmY3MzM0YWU2MmYwZjQifQ=="/>
  </w:docVars>
  <w:rsids>
    <w:rsidRoot w:val="00803D24"/>
    <w:rsid w:val="0001436A"/>
    <w:rsid w:val="00034304"/>
    <w:rsid w:val="00035434"/>
    <w:rsid w:val="00052A14"/>
    <w:rsid w:val="00075AD8"/>
    <w:rsid w:val="00077D53"/>
    <w:rsid w:val="000D0505"/>
    <w:rsid w:val="00105FD9"/>
    <w:rsid w:val="00117666"/>
    <w:rsid w:val="00152570"/>
    <w:rsid w:val="001549D3"/>
    <w:rsid w:val="00160065"/>
    <w:rsid w:val="00177D84"/>
    <w:rsid w:val="001A3E31"/>
    <w:rsid w:val="001A4FC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D3D"/>
    <w:rsid w:val="003E30EB"/>
    <w:rsid w:val="00401590"/>
    <w:rsid w:val="00435B66"/>
    <w:rsid w:val="00447801"/>
    <w:rsid w:val="00452E9C"/>
    <w:rsid w:val="00455E12"/>
    <w:rsid w:val="004735C8"/>
    <w:rsid w:val="004961FF"/>
    <w:rsid w:val="004F6256"/>
    <w:rsid w:val="00517A89"/>
    <w:rsid w:val="005250F2"/>
    <w:rsid w:val="00525805"/>
    <w:rsid w:val="00553103"/>
    <w:rsid w:val="00593EEA"/>
    <w:rsid w:val="005A4874"/>
    <w:rsid w:val="005A5EEE"/>
    <w:rsid w:val="005B5412"/>
    <w:rsid w:val="005B65AB"/>
    <w:rsid w:val="005D3E8E"/>
    <w:rsid w:val="006375C7"/>
    <w:rsid w:val="00654E8F"/>
    <w:rsid w:val="00660D05"/>
    <w:rsid w:val="00667029"/>
    <w:rsid w:val="006820B1"/>
    <w:rsid w:val="006A033C"/>
    <w:rsid w:val="006B7D14"/>
    <w:rsid w:val="00701727"/>
    <w:rsid w:val="0070366A"/>
    <w:rsid w:val="0070566C"/>
    <w:rsid w:val="00714C50"/>
    <w:rsid w:val="00725A7D"/>
    <w:rsid w:val="007501BE"/>
    <w:rsid w:val="00790BB3"/>
    <w:rsid w:val="007A77D3"/>
    <w:rsid w:val="007C206C"/>
    <w:rsid w:val="00803D24"/>
    <w:rsid w:val="00817DD6"/>
    <w:rsid w:val="00885156"/>
    <w:rsid w:val="009054B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536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EB7"/>
    <w:rsid w:val="00E64E17"/>
    <w:rsid w:val="00E866C9"/>
    <w:rsid w:val="00E92D2A"/>
    <w:rsid w:val="00EA3D3C"/>
    <w:rsid w:val="00F46900"/>
    <w:rsid w:val="00F61D89"/>
    <w:rsid w:val="05777F14"/>
    <w:rsid w:val="05E51322"/>
    <w:rsid w:val="07966D78"/>
    <w:rsid w:val="08E91129"/>
    <w:rsid w:val="093A7BD7"/>
    <w:rsid w:val="0B316DB7"/>
    <w:rsid w:val="0BC55E7E"/>
    <w:rsid w:val="0E2A021A"/>
    <w:rsid w:val="0ECC307F"/>
    <w:rsid w:val="1094094E"/>
    <w:rsid w:val="11281941"/>
    <w:rsid w:val="13FF5CA5"/>
    <w:rsid w:val="146162E1"/>
    <w:rsid w:val="156F0C08"/>
    <w:rsid w:val="165A5414"/>
    <w:rsid w:val="1861487A"/>
    <w:rsid w:val="19AC0E79"/>
    <w:rsid w:val="1A3D3083"/>
    <w:rsid w:val="1A6B67AB"/>
    <w:rsid w:val="1CF9709D"/>
    <w:rsid w:val="20D02EA3"/>
    <w:rsid w:val="22007754"/>
    <w:rsid w:val="25CB07D5"/>
    <w:rsid w:val="2A622692"/>
    <w:rsid w:val="302C44C3"/>
    <w:rsid w:val="305331A8"/>
    <w:rsid w:val="31750EFD"/>
    <w:rsid w:val="3206424D"/>
    <w:rsid w:val="342C61EA"/>
    <w:rsid w:val="373F6235"/>
    <w:rsid w:val="3A5E2E76"/>
    <w:rsid w:val="3AF81008"/>
    <w:rsid w:val="3CAA27FB"/>
    <w:rsid w:val="3CFA1882"/>
    <w:rsid w:val="41003C92"/>
    <w:rsid w:val="41A970CC"/>
    <w:rsid w:val="447D214A"/>
    <w:rsid w:val="4C5916EF"/>
    <w:rsid w:val="4CA74208"/>
    <w:rsid w:val="4D3C02A1"/>
    <w:rsid w:val="4EE71234"/>
    <w:rsid w:val="4EEF633A"/>
    <w:rsid w:val="54C618EB"/>
    <w:rsid w:val="5563538C"/>
    <w:rsid w:val="56830C54"/>
    <w:rsid w:val="58794897"/>
    <w:rsid w:val="587D6765"/>
    <w:rsid w:val="5AB87F28"/>
    <w:rsid w:val="5AF80325"/>
    <w:rsid w:val="5B272384"/>
    <w:rsid w:val="5BE30FD5"/>
    <w:rsid w:val="5C531CB7"/>
    <w:rsid w:val="5D8A3EB6"/>
    <w:rsid w:val="5EC62C14"/>
    <w:rsid w:val="5EEB6A1D"/>
    <w:rsid w:val="5F426012"/>
    <w:rsid w:val="6151093C"/>
    <w:rsid w:val="625A48E0"/>
    <w:rsid w:val="63911317"/>
    <w:rsid w:val="72523E7A"/>
    <w:rsid w:val="74920EA7"/>
    <w:rsid w:val="78C935D5"/>
    <w:rsid w:val="792D418B"/>
    <w:rsid w:val="7BA95FB3"/>
    <w:rsid w:val="7DBF0B02"/>
    <w:rsid w:val="7FCB5E84"/>
    <w:rsid w:val="7FC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title"/>
    <w:basedOn w:val="1"/>
    <w:next w:val="1"/>
    <w:qFormat/>
    <w:uiPriority w:val="0"/>
    <w:pPr>
      <w:spacing w:before="240" w:after="0" w:line="360" w:lineRule="auto"/>
    </w:pPr>
    <w:rPr>
      <w:rFonts w:cs="Times New Roman" w:eastAsiaTheme="minorEastAsia"/>
      <w:szCs w:val="24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6</Pages>
  <Words>1456</Words>
  <Characters>10142</Characters>
  <Lines>283</Lines>
  <Paragraphs>79</Paragraphs>
  <TotalTime>34</TotalTime>
  <ScaleCrop>false</ScaleCrop>
  <LinksUpToDate>false</LinksUpToDate>
  <CharactersWithSpaces>1086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q</cp:lastModifiedBy>
  <cp:lastPrinted>2013-10-03T12:51:00Z</cp:lastPrinted>
  <dcterms:modified xsi:type="dcterms:W3CDTF">2024-10-29T14:10:1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27766FE9F42B4E5E996F88DC0AAB34B2_13</vt:lpwstr>
  </property>
</Properties>
</file>